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B42" w:rsidRDefault="00460B42">
      <w:pPr>
        <w:rPr>
          <w:lang w:val="en-US"/>
        </w:rPr>
      </w:pPr>
    </w:p>
    <w:tbl>
      <w:tblPr>
        <w:tblStyle w:val="GridTable1Light"/>
        <w:tblpPr w:leftFromText="141" w:rightFromText="141" w:vertAnchor="text" w:horzAnchor="margin" w:tblpXSpec="center" w:tblpY="103"/>
        <w:tblW w:w="13222" w:type="dxa"/>
        <w:tblLook w:val="04A0" w:firstRow="1" w:lastRow="0" w:firstColumn="1" w:lastColumn="0" w:noHBand="0" w:noVBand="1"/>
      </w:tblPr>
      <w:tblGrid>
        <w:gridCol w:w="906"/>
        <w:gridCol w:w="1368"/>
        <w:gridCol w:w="1686"/>
        <w:gridCol w:w="2890"/>
        <w:gridCol w:w="1265"/>
        <w:gridCol w:w="1263"/>
        <w:gridCol w:w="972"/>
        <w:gridCol w:w="803"/>
        <w:gridCol w:w="830"/>
        <w:gridCol w:w="1239"/>
      </w:tblGrid>
      <w:tr w:rsidR="009B6EC0" w:rsidRPr="00B30974" w:rsidTr="00CC6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omain</w:t>
            </w:r>
            <w:proofErr w:type="spellEnd"/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hylum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las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/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amily</w:t>
            </w:r>
            <w:proofErr w:type="spellEnd"/>
          </w:p>
        </w:tc>
        <w:tc>
          <w:tcPr>
            <w:tcW w:w="2890" w:type="dxa"/>
            <w:hideMark/>
          </w:tcPr>
          <w:p w:rsidR="00012088" w:rsidRPr="00012088" w:rsidRDefault="00012088" w:rsidP="00C02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Genus or  lowest classification available</w:t>
            </w:r>
          </w:p>
        </w:tc>
        <w:tc>
          <w:tcPr>
            <w:tcW w:w="1265" w:type="dxa"/>
            <w:hideMark/>
          </w:tcPr>
          <w:p w:rsidR="00012088" w:rsidRPr="00012088" w:rsidRDefault="00D11725" w:rsidP="00C02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Number of ASV</w:t>
            </w:r>
            <w:bookmarkStart w:id="0" w:name="_GoBack"/>
            <w:bookmarkEnd w:id="0"/>
            <w:r w:rsidR="00012088"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s in taxon</w:t>
            </w:r>
          </w:p>
        </w:tc>
        <w:tc>
          <w:tcPr>
            <w:tcW w:w="1263" w:type="dxa"/>
            <w:hideMark/>
          </w:tcPr>
          <w:p w:rsidR="00012088" w:rsidRPr="00012088" w:rsidRDefault="00012088" w:rsidP="00C02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verag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bundanc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(%)</w:t>
            </w:r>
          </w:p>
        </w:tc>
        <w:tc>
          <w:tcPr>
            <w:tcW w:w="989" w:type="dxa"/>
          </w:tcPr>
          <w:p w:rsidR="00012088" w:rsidRPr="00404F7D" w:rsidRDefault="00012088" w:rsidP="0012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AR"/>
              </w:rPr>
              <w:t xml:space="preserve">C. </w:t>
            </w:r>
            <w:proofErr w:type="spellStart"/>
            <w:r w:rsidRPr="00404F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AR"/>
              </w:rPr>
              <w:t>cumulans</w:t>
            </w:r>
            <w:proofErr w:type="spellEnd"/>
          </w:p>
          <w:p w:rsidR="00012088" w:rsidRPr="00404F7D" w:rsidRDefault="00CC6CD8" w:rsidP="0012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ead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r w:rsidR="00012088"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(%)</w:t>
            </w:r>
          </w:p>
        </w:tc>
        <w:tc>
          <w:tcPr>
            <w:tcW w:w="759" w:type="dxa"/>
          </w:tcPr>
          <w:p w:rsidR="00012088" w:rsidRPr="00B30974" w:rsidRDefault="008F451D" w:rsidP="0012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 xml:space="preserve">M. </w:t>
            </w:r>
            <w:proofErr w:type="spellStart"/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strun</w:t>
            </w:r>
            <w:r w:rsidR="00B30974"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c</w:t>
            </w:r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kii</w:t>
            </w:r>
            <w:proofErr w:type="spellEnd"/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reads </w:t>
            </w:r>
            <w:r w:rsidR="00012088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(%)</w:t>
            </w:r>
          </w:p>
        </w:tc>
        <w:tc>
          <w:tcPr>
            <w:tcW w:w="839" w:type="dxa"/>
          </w:tcPr>
          <w:p w:rsidR="00012088" w:rsidRPr="00B30974" w:rsidRDefault="00012088" w:rsidP="0012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 xml:space="preserve">N. </w:t>
            </w:r>
            <w:proofErr w:type="spellStart"/>
            <w:r w:rsidR="00404F7D"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c</w:t>
            </w:r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orniger</w:t>
            </w:r>
            <w:proofErr w:type="spellEnd"/>
            <w:r w:rsidR="008F451D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reads</w:t>
            </w:r>
            <w:r w:rsidR="00CC6CD8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 w:rsidR="00404F7D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(%)</w:t>
            </w:r>
          </w:p>
        </w:tc>
        <w:tc>
          <w:tcPr>
            <w:tcW w:w="1257" w:type="dxa"/>
          </w:tcPr>
          <w:p w:rsidR="00012088" w:rsidRPr="00B30974" w:rsidRDefault="00012088" w:rsidP="00123D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 xml:space="preserve">T. </w:t>
            </w:r>
            <w:proofErr w:type="spellStart"/>
            <w:r w:rsidRPr="00B3097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>riograndensis</w:t>
            </w:r>
            <w:proofErr w:type="spellEnd"/>
            <w:r w:rsidR="008F451D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reads</w:t>
            </w:r>
            <w:r w:rsidR="00CC6CD8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 w:rsidR="00404F7D"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(%)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B30974" w:rsidRDefault="00012088" w:rsidP="00C02F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Bacteria</w:t>
            </w:r>
          </w:p>
        </w:tc>
        <w:tc>
          <w:tcPr>
            <w:tcW w:w="1368" w:type="dxa"/>
            <w:noWrap/>
            <w:hideMark/>
          </w:tcPr>
          <w:p w:rsidR="00012088" w:rsidRPr="00B30974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proofErr w:type="spellStart"/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Spirochaetae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B30974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proofErr w:type="spellStart"/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Spirochaet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B30974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Termite </w:t>
            </w:r>
            <w:proofErr w:type="spellStart"/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Treponema</w:t>
            </w:r>
            <w:proofErr w:type="spellEnd"/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 xml:space="preserve"> cluster</w:t>
            </w:r>
          </w:p>
        </w:tc>
        <w:tc>
          <w:tcPr>
            <w:tcW w:w="1265" w:type="dxa"/>
            <w:noWrap/>
            <w:hideMark/>
          </w:tcPr>
          <w:p w:rsidR="00012088" w:rsidRPr="00B30974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15</w:t>
            </w:r>
          </w:p>
        </w:tc>
        <w:tc>
          <w:tcPr>
            <w:tcW w:w="1263" w:type="dxa"/>
            <w:noWrap/>
            <w:hideMark/>
          </w:tcPr>
          <w:p w:rsidR="00012088" w:rsidRPr="00B30974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</w:pPr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17.70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B30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AR"/>
              </w:rPr>
              <w:t>11.3</w:t>
            </w: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5</w:t>
            </w:r>
          </w:p>
        </w:tc>
        <w:tc>
          <w:tcPr>
            <w:tcW w:w="759" w:type="dxa"/>
          </w:tcPr>
          <w:p w:rsidR="00012088" w:rsidRPr="00012088" w:rsidRDefault="00D51CEB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D51C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24.90</w:t>
            </w:r>
          </w:p>
        </w:tc>
        <w:tc>
          <w:tcPr>
            <w:tcW w:w="839" w:type="dxa"/>
          </w:tcPr>
          <w:p w:rsidR="00012088" w:rsidRPr="00012088" w:rsidRDefault="00E746D9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E746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33.79</w:t>
            </w:r>
          </w:p>
        </w:tc>
        <w:tc>
          <w:tcPr>
            <w:tcW w:w="1257" w:type="dxa"/>
          </w:tcPr>
          <w:p w:rsidR="00012088" w:rsidRPr="00012088" w:rsidRDefault="00EB54C4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EB54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58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pirochaetae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pirochaet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Treponema</w:t>
            </w:r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3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33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68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21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57" w:type="dxa"/>
          </w:tcPr>
          <w:p w:rsidR="00012088" w:rsidRPr="00012088" w:rsidRDefault="00EB54C4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EB54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6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achnospir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Tyzzerella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33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4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24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2</w:t>
            </w:r>
          </w:p>
        </w:tc>
        <w:tc>
          <w:tcPr>
            <w:tcW w:w="1257" w:type="dxa"/>
          </w:tcPr>
          <w:p w:rsidR="00012088" w:rsidRPr="00012088" w:rsidRDefault="00EB54C4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EB54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uminococc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uminococcacea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NK4A214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group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38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4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9</w:t>
            </w:r>
          </w:p>
        </w:tc>
        <w:tc>
          <w:tcPr>
            <w:tcW w:w="1257" w:type="dxa"/>
          </w:tcPr>
          <w:p w:rsidR="00012088" w:rsidRPr="00012088" w:rsidRDefault="00EB54C4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EB54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48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treptococc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actococcus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30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</w:t>
            </w:r>
            <w:r w:rsidR="002D4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9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17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nterococc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nterococcus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14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4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51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lostridial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lostridial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12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44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9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rmicutes</w:t>
            </w:r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lostridial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Lachnospiraceae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8</w:t>
            </w:r>
          </w:p>
        </w:tc>
        <w:tc>
          <w:tcPr>
            <w:tcW w:w="989" w:type="dxa"/>
          </w:tcPr>
          <w:p w:rsidR="00012088" w:rsidRPr="00012088" w:rsidRDefault="00404F7D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4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1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et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ikenell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al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49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6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4.57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26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6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et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COB P4-1 termite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group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al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18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68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et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arinilabi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Rikenellacea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3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08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9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3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oidet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raconibacteri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3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91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7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brobacter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brobacteraceae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brobacteres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12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5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8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4.36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9B6EC0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012088" w:rsidRPr="00012088" w:rsidRDefault="0001208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brobacter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hitinivibrionia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Incerta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edis</w:t>
            </w:r>
            <w:proofErr w:type="spellEnd"/>
          </w:p>
        </w:tc>
        <w:tc>
          <w:tcPr>
            <w:tcW w:w="2890" w:type="dxa"/>
            <w:noWrap/>
            <w:hideMark/>
          </w:tcPr>
          <w:p w:rsidR="00012088" w:rsidRPr="00012088" w:rsidRDefault="0001208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hitinivibrionia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012088" w:rsidRPr="00012088" w:rsidRDefault="0001208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0</w:t>
            </w:r>
          </w:p>
        </w:tc>
        <w:tc>
          <w:tcPr>
            <w:tcW w:w="989" w:type="dxa"/>
          </w:tcPr>
          <w:p w:rsidR="00012088" w:rsidRPr="00012088" w:rsidRDefault="005B053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10</w:t>
            </w:r>
          </w:p>
        </w:tc>
        <w:tc>
          <w:tcPr>
            <w:tcW w:w="759" w:type="dxa"/>
          </w:tcPr>
          <w:p w:rsidR="00012088" w:rsidRPr="00012088" w:rsidRDefault="008E7B16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76</w:t>
            </w:r>
          </w:p>
        </w:tc>
        <w:tc>
          <w:tcPr>
            <w:tcW w:w="839" w:type="dxa"/>
          </w:tcPr>
          <w:p w:rsidR="00012088" w:rsidRPr="00012088" w:rsidRDefault="00731061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8</w:t>
            </w:r>
          </w:p>
        </w:tc>
        <w:tc>
          <w:tcPr>
            <w:tcW w:w="1257" w:type="dxa"/>
          </w:tcPr>
          <w:p w:rsidR="00012088" w:rsidRPr="00012088" w:rsidRDefault="008831CF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6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CC6CD8" w:rsidRPr="00002171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ibrobacteres</w:t>
            </w:r>
            <w:proofErr w:type="spellEnd"/>
          </w:p>
        </w:tc>
        <w:tc>
          <w:tcPr>
            <w:tcW w:w="1686" w:type="dxa"/>
            <w:noWrap/>
            <w:hideMark/>
          </w:tcPr>
          <w:p w:rsidR="00CC6CD8" w:rsidRPr="00002171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ossible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amily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02</w:t>
            </w:r>
          </w:p>
        </w:tc>
        <w:tc>
          <w:tcPr>
            <w:tcW w:w="2890" w:type="dxa"/>
            <w:noWrap/>
            <w:hideMark/>
          </w:tcPr>
          <w:p w:rsidR="00CC6CD8" w:rsidRPr="00002171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Chitinivibrionia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cterium</w:t>
            </w:r>
            <w:proofErr w:type="spellEnd"/>
          </w:p>
        </w:tc>
        <w:tc>
          <w:tcPr>
            <w:tcW w:w="1265" w:type="dxa"/>
            <w:noWrap/>
            <w:hideMark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2</w:t>
            </w:r>
          </w:p>
        </w:tc>
        <w:tc>
          <w:tcPr>
            <w:tcW w:w="1263" w:type="dxa"/>
            <w:noWrap/>
            <w:hideMark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5</w:t>
            </w:r>
          </w:p>
        </w:tc>
        <w:tc>
          <w:tcPr>
            <w:tcW w:w="989" w:type="dxa"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 w:rsidRPr="005B05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9</w:t>
            </w:r>
          </w:p>
        </w:tc>
        <w:tc>
          <w:tcPr>
            <w:tcW w:w="759" w:type="dxa"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8.94</w:t>
            </w:r>
          </w:p>
        </w:tc>
        <w:tc>
          <w:tcPr>
            <w:tcW w:w="839" w:type="dxa"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1</w:t>
            </w:r>
          </w:p>
        </w:tc>
        <w:tc>
          <w:tcPr>
            <w:tcW w:w="1257" w:type="dxa"/>
          </w:tcPr>
          <w:p w:rsidR="00CC6CD8" w:rsidRPr="00002171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5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roteobacteria</w:t>
            </w:r>
          </w:p>
        </w:tc>
        <w:tc>
          <w:tcPr>
            <w:tcW w:w="1686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Deltaproteobacteria</w:t>
            </w:r>
            <w:proofErr w:type="spellEnd"/>
          </w:p>
        </w:tc>
        <w:tc>
          <w:tcPr>
            <w:tcW w:w="2890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ultured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delta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proteobacterium</w:t>
            </w:r>
            <w:proofErr w:type="spellEnd"/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29</w:t>
            </w:r>
          </w:p>
        </w:tc>
        <w:tc>
          <w:tcPr>
            <w:tcW w:w="989" w:type="dxa"/>
            <w:tcBorders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021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3.50</w:t>
            </w:r>
          </w:p>
        </w:tc>
        <w:tc>
          <w:tcPr>
            <w:tcW w:w="759" w:type="dxa"/>
            <w:tcBorders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60</w:t>
            </w:r>
          </w:p>
        </w:tc>
        <w:tc>
          <w:tcPr>
            <w:tcW w:w="839" w:type="dxa"/>
            <w:tcBorders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24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2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ctinobacteria</w:t>
            </w:r>
            <w:proofErr w:type="spellEnd"/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icrococcales</w:t>
            </w:r>
            <w:proofErr w:type="spellEnd"/>
          </w:p>
        </w:tc>
        <w:tc>
          <w:tcPr>
            <w:tcW w:w="2890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35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021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5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35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rchaea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thyarchaeota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999999" w:themeColor="text1" w:themeTint="66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404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0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5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999999" w:themeColor="text1" w:themeTint="66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uryarchaeota</w:t>
            </w:r>
            <w:proofErr w:type="spellEnd"/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ethanosarcinaceae</w:t>
            </w:r>
            <w:proofErr w:type="spellEnd"/>
          </w:p>
        </w:tc>
        <w:tc>
          <w:tcPr>
            <w:tcW w:w="2890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ethanimicrococcus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45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D51C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5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E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7310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3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883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79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ukarya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(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ungi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ungi</w:t>
            </w:r>
            <w:proofErr w:type="spellEnd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Unclassified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Fungi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7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68.6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-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A73B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75.13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64.72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66.22</w:t>
            </w:r>
          </w:p>
        </w:tc>
      </w:tr>
      <w:tr w:rsidR="00CC6CD8" w:rsidRPr="00012088" w:rsidTr="00CC6CD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hideMark/>
          </w:tcPr>
          <w:p w:rsidR="00CC6CD8" w:rsidRPr="00012088" w:rsidRDefault="00CC6CD8" w:rsidP="00C02F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comycot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2890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comycota</w:t>
            </w:r>
            <w:proofErr w:type="spellEnd"/>
          </w:p>
        </w:tc>
        <w:tc>
          <w:tcPr>
            <w:tcW w:w="1265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5</w:t>
            </w:r>
          </w:p>
        </w:tc>
        <w:tc>
          <w:tcPr>
            <w:tcW w:w="98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-</w:t>
            </w:r>
          </w:p>
        </w:tc>
        <w:tc>
          <w:tcPr>
            <w:tcW w:w="75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7</w:t>
            </w:r>
          </w:p>
        </w:tc>
        <w:tc>
          <w:tcPr>
            <w:tcW w:w="83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8</w:t>
            </w:r>
          </w:p>
        </w:tc>
        <w:tc>
          <w:tcPr>
            <w:tcW w:w="1257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6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comycot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urotiomycetes</w:t>
            </w:r>
            <w:proofErr w:type="spellEnd"/>
          </w:p>
        </w:tc>
        <w:tc>
          <w:tcPr>
            <w:tcW w:w="2890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yssochlamys</w:t>
            </w:r>
            <w:proofErr w:type="spellEnd"/>
          </w:p>
        </w:tc>
        <w:tc>
          <w:tcPr>
            <w:tcW w:w="1265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84</w:t>
            </w:r>
          </w:p>
        </w:tc>
        <w:tc>
          <w:tcPr>
            <w:tcW w:w="98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-</w:t>
            </w:r>
          </w:p>
        </w:tc>
        <w:tc>
          <w:tcPr>
            <w:tcW w:w="75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4</w:t>
            </w:r>
          </w:p>
        </w:tc>
        <w:tc>
          <w:tcPr>
            <w:tcW w:w="83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2.50</w:t>
            </w:r>
          </w:p>
        </w:tc>
        <w:tc>
          <w:tcPr>
            <w:tcW w:w="1257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4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Ascomycot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Eurotiomycetes</w:t>
            </w:r>
            <w:proofErr w:type="spellEnd"/>
          </w:p>
        </w:tc>
        <w:tc>
          <w:tcPr>
            <w:tcW w:w="2890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Spiromastix</w:t>
            </w:r>
            <w:proofErr w:type="spellEnd"/>
          </w:p>
        </w:tc>
        <w:tc>
          <w:tcPr>
            <w:tcW w:w="1265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.77</w:t>
            </w:r>
          </w:p>
        </w:tc>
        <w:tc>
          <w:tcPr>
            <w:tcW w:w="98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-</w:t>
            </w:r>
          </w:p>
        </w:tc>
        <w:tc>
          <w:tcPr>
            <w:tcW w:w="75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3</w:t>
            </w:r>
          </w:p>
        </w:tc>
        <w:tc>
          <w:tcPr>
            <w:tcW w:w="83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29</w:t>
            </w:r>
          </w:p>
        </w:tc>
        <w:tc>
          <w:tcPr>
            <w:tcW w:w="1257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4.97</w:t>
            </w:r>
          </w:p>
        </w:tc>
      </w:tr>
      <w:tr w:rsidR="00CC6CD8" w:rsidRPr="00012088" w:rsidTr="00CC6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noWrap/>
            <w:hideMark/>
          </w:tcPr>
          <w:p w:rsidR="00CC6CD8" w:rsidRPr="00012088" w:rsidRDefault="00CC6CD8" w:rsidP="00C02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368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Basidiomycot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alasseziomycetes</w:t>
            </w:r>
            <w:proofErr w:type="spellEnd"/>
          </w:p>
        </w:tc>
        <w:tc>
          <w:tcPr>
            <w:tcW w:w="2890" w:type="dxa"/>
            <w:noWrap/>
            <w:hideMark/>
          </w:tcPr>
          <w:p w:rsidR="00CC6CD8" w:rsidRPr="00012088" w:rsidRDefault="00CC6CD8" w:rsidP="00C02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Malassezia</w:t>
            </w:r>
            <w:proofErr w:type="spellEnd"/>
          </w:p>
        </w:tc>
        <w:tc>
          <w:tcPr>
            <w:tcW w:w="1265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1</w:t>
            </w:r>
          </w:p>
        </w:tc>
        <w:tc>
          <w:tcPr>
            <w:tcW w:w="1263" w:type="dxa"/>
            <w:noWrap/>
            <w:hideMark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0120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98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-</w:t>
            </w:r>
          </w:p>
        </w:tc>
        <w:tc>
          <w:tcPr>
            <w:tcW w:w="75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3</w:t>
            </w:r>
          </w:p>
        </w:tc>
        <w:tc>
          <w:tcPr>
            <w:tcW w:w="839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1257" w:type="dxa"/>
          </w:tcPr>
          <w:p w:rsidR="00CC6CD8" w:rsidRPr="00012088" w:rsidRDefault="00CC6CD8" w:rsidP="00C02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</w:pPr>
            <w:r w:rsidRPr="009B6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AR"/>
              </w:rPr>
              <w:t>0.004</w:t>
            </w:r>
          </w:p>
        </w:tc>
      </w:tr>
    </w:tbl>
    <w:p w:rsidR="00C02F44" w:rsidRPr="00FC415A" w:rsidRDefault="00C02F44" w:rsidP="002456C7">
      <w:pPr>
        <w:rPr>
          <w:lang w:val="en-US"/>
        </w:rPr>
      </w:pPr>
    </w:p>
    <w:sectPr w:rsidR="00C02F44" w:rsidRPr="00FC415A" w:rsidSect="0001208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2A9"/>
    <w:rsid w:val="00002171"/>
    <w:rsid w:val="00012088"/>
    <w:rsid w:val="000E060F"/>
    <w:rsid w:val="00116C6D"/>
    <w:rsid w:val="00123D1A"/>
    <w:rsid w:val="001F43D5"/>
    <w:rsid w:val="002456C7"/>
    <w:rsid w:val="002D4889"/>
    <w:rsid w:val="003E14AA"/>
    <w:rsid w:val="00404F7D"/>
    <w:rsid w:val="00460B42"/>
    <w:rsid w:val="00522F37"/>
    <w:rsid w:val="005B0538"/>
    <w:rsid w:val="00731061"/>
    <w:rsid w:val="008831CF"/>
    <w:rsid w:val="008E7B16"/>
    <w:rsid w:val="008F451D"/>
    <w:rsid w:val="009B6EC0"/>
    <w:rsid w:val="00A73B3E"/>
    <w:rsid w:val="00B2623C"/>
    <w:rsid w:val="00B30974"/>
    <w:rsid w:val="00B50624"/>
    <w:rsid w:val="00B977CA"/>
    <w:rsid w:val="00C02F44"/>
    <w:rsid w:val="00C402A9"/>
    <w:rsid w:val="00CC6CD8"/>
    <w:rsid w:val="00D11725"/>
    <w:rsid w:val="00D51CEB"/>
    <w:rsid w:val="00E4214F"/>
    <w:rsid w:val="00E746D9"/>
    <w:rsid w:val="00EA6872"/>
    <w:rsid w:val="00EB54C4"/>
    <w:rsid w:val="00ED4A63"/>
    <w:rsid w:val="00F13F19"/>
    <w:rsid w:val="00FC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0E06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E0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anormal"/>
    <w:uiPriority w:val="43"/>
    <w:rsid w:val="00C02F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anormal"/>
    <w:uiPriority w:val="44"/>
    <w:rsid w:val="00C02F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anormal"/>
    <w:uiPriority w:val="41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anormal"/>
    <w:uiPriority w:val="46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0E06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E0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anormal"/>
    <w:uiPriority w:val="43"/>
    <w:rsid w:val="00C02F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anormal"/>
    <w:uiPriority w:val="44"/>
    <w:rsid w:val="00C02F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anormal"/>
    <w:uiPriority w:val="41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anormal"/>
    <w:uiPriority w:val="46"/>
    <w:rsid w:val="00C02F4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1BA78-BCA0-4706-98E5-F66D61795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328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O</dc:creator>
  <cp:lastModifiedBy>EQUIPO</cp:lastModifiedBy>
  <cp:revision>22</cp:revision>
  <dcterms:created xsi:type="dcterms:W3CDTF">2018-06-03T21:06:00Z</dcterms:created>
  <dcterms:modified xsi:type="dcterms:W3CDTF">2020-09-26T16:22:00Z</dcterms:modified>
</cp:coreProperties>
</file>